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56E6F" w14:textId="13D322D8" w:rsidR="00940415" w:rsidRPr="00940415" w:rsidRDefault="00940415" w:rsidP="00940415">
      <w:pPr>
        <w:spacing w:after="0"/>
        <w:rPr>
          <w:bCs/>
        </w:rPr>
      </w:pPr>
      <w:r>
        <w:rPr>
          <w:b/>
        </w:rPr>
        <w:t xml:space="preserve">S1Figure.  Interactive Figure information.  </w:t>
      </w:r>
      <w:r>
        <w:rPr>
          <w:bCs/>
        </w:rPr>
        <w:t xml:space="preserve">These seven </w:t>
      </w:r>
      <w:r w:rsidR="00BC6A1A">
        <w:rPr>
          <w:bCs/>
        </w:rPr>
        <w:t xml:space="preserve">interactive figures to accompany Peterson et al. </w:t>
      </w:r>
      <w:proofErr w:type="spellStart"/>
      <w:r w:rsidR="00BC6A1A">
        <w:rPr>
          <w:bCs/>
        </w:rPr>
        <w:t>PLoS</w:t>
      </w:r>
      <w:proofErr w:type="spellEnd"/>
      <w:r w:rsidR="00BC6A1A">
        <w:rPr>
          <w:bCs/>
        </w:rPr>
        <w:t xml:space="preserve"> ONE 2024, are hosted on the Tableau Public website (</w:t>
      </w:r>
      <w:hyperlink r:id="rId4" w:history="1">
        <w:r w:rsidR="00BC6A1A" w:rsidRPr="00BC6A1A">
          <w:rPr>
            <w:rStyle w:val="Hyperlink"/>
            <w:bCs/>
          </w:rPr>
          <w:t>https://public.tableau.com</w:t>
        </w:r>
      </w:hyperlink>
      <w:r w:rsidR="00BC6A1A">
        <w:rPr>
          <w:bCs/>
        </w:rPr>
        <w:t xml:space="preserve">).  The visualizations allow the reader to view the data interactively and to sort and filter the data for greater understanding and insight.  </w:t>
      </w:r>
    </w:p>
    <w:p w14:paraId="67C97BE9" w14:textId="77777777" w:rsidR="00940415" w:rsidRDefault="00940415" w:rsidP="00940415">
      <w:pPr>
        <w:spacing w:after="0"/>
        <w:rPr>
          <w:b/>
        </w:rPr>
      </w:pPr>
    </w:p>
    <w:p w14:paraId="1767F5BB" w14:textId="7ECF0A42" w:rsidR="00940415" w:rsidRDefault="00940415" w:rsidP="00940415">
      <w:pPr>
        <w:spacing w:after="0"/>
      </w:pPr>
      <w:r>
        <w:rPr>
          <w:b/>
        </w:rPr>
        <w:t>Interactive Figure 1.</w:t>
      </w:r>
      <w:r w:rsidRPr="00931CD1">
        <w:rPr>
          <w:b/>
        </w:rPr>
        <w:t xml:space="preserve">  Genes included in the gene set analysis; the effect of using multiple gene set database collections.</w:t>
      </w:r>
      <w:r>
        <w:rPr>
          <w:b/>
        </w:rPr>
        <w:t xml:space="preserve">  </w:t>
      </w:r>
      <w:r w:rsidRPr="007B41FE">
        <w:t xml:space="preserve">Interactive </w:t>
      </w:r>
      <w:r>
        <w:t>figures</w:t>
      </w:r>
      <w:r w:rsidRPr="007B41FE">
        <w:t xml:space="preserve"> for exploring the gene set annotations and gene set collections used in this analysis.</w:t>
      </w:r>
    </w:p>
    <w:p w14:paraId="0A4AC547" w14:textId="129CA82C" w:rsidR="00940415" w:rsidRPr="00C42972" w:rsidRDefault="00C42972" w:rsidP="00C42972">
      <w:pPr>
        <w:spacing w:after="0"/>
        <w:rPr>
          <w:bCs/>
        </w:rPr>
      </w:pPr>
      <w:hyperlink r:id="rId5" w:history="1">
        <w:r w:rsidRPr="00C42972">
          <w:rPr>
            <w:rStyle w:val="Hyperlink"/>
            <w:bCs/>
          </w:rPr>
          <w:t>https://public.tableau.com/views/S1FigureforPeterson/DatabasesUsed?:language=en-US&amp;:sid=&amp;:display_count=n&amp;:origin=viz_share_link</w:t>
        </w:r>
      </w:hyperlink>
      <w:r w:rsidRPr="00C42972">
        <w:rPr>
          <w:bCs/>
        </w:rPr>
        <w:t xml:space="preserve"> </w:t>
      </w:r>
    </w:p>
    <w:p w14:paraId="717EED10" w14:textId="77777777" w:rsidR="00940415" w:rsidRDefault="00940415" w:rsidP="00940415">
      <w:pPr>
        <w:spacing w:after="0"/>
      </w:pPr>
    </w:p>
    <w:p w14:paraId="2D596876" w14:textId="1083A741" w:rsidR="00940415" w:rsidRPr="00606E30" w:rsidRDefault="00940415" w:rsidP="00940415">
      <w:pPr>
        <w:spacing w:after="0"/>
      </w:pPr>
      <w:r>
        <w:rPr>
          <w:b/>
        </w:rPr>
        <w:t>Interactive Figure 2.</w:t>
      </w:r>
      <w:r w:rsidRPr="00931CD1">
        <w:rPr>
          <w:b/>
        </w:rPr>
        <w:t xml:space="preserve">  Analysis and interpretation using interactive visualizations.</w:t>
      </w:r>
      <w:r>
        <w:t xml:space="preserve">  </w:t>
      </w:r>
      <w:r w:rsidRPr="00606E30">
        <w:t>Interactive figure for exploring the data structure and summaries of the analyses.  Displays the major graph types used and provides instruction for interaction.</w:t>
      </w:r>
    </w:p>
    <w:p w14:paraId="5A09550D" w14:textId="77777777" w:rsidR="00940415" w:rsidRDefault="00000000" w:rsidP="00940415">
      <w:pPr>
        <w:spacing w:after="0"/>
      </w:pPr>
      <w:hyperlink r:id="rId6" w:history="1">
        <w:r w:rsidR="00940415" w:rsidRPr="00BF7DEA">
          <w:rPr>
            <w:rStyle w:val="Hyperlink"/>
          </w:rPr>
          <w:t>https://public.tableau.com/views/S2_FigureforPeterson/FigS2_HowtoReadtheGraphs?:language=en-US&amp;:display_count=n&amp;:origin=viz_share_link</w:t>
        </w:r>
      </w:hyperlink>
    </w:p>
    <w:p w14:paraId="3310B9ED" w14:textId="77777777" w:rsidR="00940415" w:rsidRDefault="00940415" w:rsidP="00940415">
      <w:pPr>
        <w:spacing w:after="0"/>
      </w:pPr>
    </w:p>
    <w:p w14:paraId="23B989A6" w14:textId="7A6BB174" w:rsidR="00940415" w:rsidRPr="00606E30" w:rsidRDefault="00940415" w:rsidP="00940415">
      <w:pPr>
        <w:spacing w:after="0"/>
      </w:pPr>
      <w:r>
        <w:rPr>
          <w:b/>
        </w:rPr>
        <w:t>Interactive Figure 3.</w:t>
      </w:r>
      <w:r w:rsidRPr="00931CD1">
        <w:rPr>
          <w:b/>
        </w:rPr>
        <w:t xml:space="preserve">  EGSEA Analysis and Interpretation of Cholesterol and Lipid Gene Sets.</w:t>
      </w:r>
      <w:r>
        <w:t xml:space="preserve">  </w:t>
      </w:r>
      <w:r w:rsidRPr="00606E30">
        <w:t xml:space="preserve">Interactive figure for exploring the cholesterol and lipid gene sets identified by EGESEA analysis.  </w:t>
      </w:r>
    </w:p>
    <w:p w14:paraId="1FE262E6" w14:textId="77777777" w:rsidR="00940415" w:rsidRDefault="00000000" w:rsidP="00940415">
      <w:pPr>
        <w:spacing w:after="0"/>
      </w:pPr>
      <w:hyperlink r:id="rId7" w:history="1">
        <w:r w:rsidR="00940415" w:rsidRPr="00BF7DEA">
          <w:rPr>
            <w:rStyle w:val="Hyperlink"/>
          </w:rPr>
          <w:t>https://public.tableau.com/views/S3Figure/FigureS3?:language=en-US&amp;:display_count=n&amp;:origin=viz_share_link</w:t>
        </w:r>
      </w:hyperlink>
    </w:p>
    <w:p w14:paraId="4AF8D0DE" w14:textId="77777777" w:rsidR="00940415" w:rsidRDefault="00940415" w:rsidP="00940415">
      <w:pPr>
        <w:spacing w:after="0"/>
      </w:pPr>
    </w:p>
    <w:p w14:paraId="4671C125" w14:textId="3C70A9A4" w:rsidR="00940415" w:rsidRPr="00606E30" w:rsidRDefault="00940415" w:rsidP="00940415">
      <w:pPr>
        <w:spacing w:after="0"/>
      </w:pPr>
      <w:r>
        <w:rPr>
          <w:b/>
        </w:rPr>
        <w:t>Interactive Figure 4.</w:t>
      </w:r>
      <w:r w:rsidRPr="00931CD1">
        <w:rPr>
          <w:b/>
        </w:rPr>
        <w:t xml:space="preserve">  Differential Expression of Genes Encoding the Extracellular Matrix.</w:t>
      </w:r>
      <w:r>
        <w:t xml:space="preserve">  </w:t>
      </w:r>
      <w:r w:rsidRPr="00606E30">
        <w:t xml:space="preserve">Interactive figure for exploring the gene expression changes associated with the extracellular matrix genes.  </w:t>
      </w:r>
    </w:p>
    <w:p w14:paraId="150B82E2" w14:textId="77777777" w:rsidR="00940415" w:rsidRDefault="00000000" w:rsidP="00940415">
      <w:pPr>
        <w:spacing w:after="0"/>
      </w:pPr>
      <w:hyperlink r:id="rId8" w:history="1">
        <w:r w:rsidR="00940415" w:rsidRPr="00AD5C8F">
          <w:rPr>
            <w:rStyle w:val="Hyperlink"/>
          </w:rPr>
          <w:t>https://public.tableau.com/views/S4Figure_forPeterson_etal/FigureS4?:language=en-US&amp;:display_count=n&amp;:origin=viz_share_link</w:t>
        </w:r>
      </w:hyperlink>
    </w:p>
    <w:p w14:paraId="75A8D4CA" w14:textId="77777777" w:rsidR="00940415" w:rsidRDefault="00940415" w:rsidP="00940415">
      <w:pPr>
        <w:spacing w:after="0"/>
      </w:pPr>
    </w:p>
    <w:p w14:paraId="68F84E87" w14:textId="61E092CD" w:rsidR="00940415" w:rsidRPr="00931CD1" w:rsidRDefault="00940415" w:rsidP="00940415">
      <w:pPr>
        <w:spacing w:after="0"/>
        <w:rPr>
          <w:b/>
        </w:rPr>
      </w:pPr>
      <w:r>
        <w:rPr>
          <w:b/>
        </w:rPr>
        <w:t>Interactive Figure 5.</w:t>
      </w:r>
      <w:r w:rsidRPr="00931CD1">
        <w:rPr>
          <w:b/>
        </w:rPr>
        <w:t xml:space="preserve">  Cells display signs of senescence at the end of the time series.</w:t>
      </w:r>
      <w:r>
        <w:t xml:space="preserve">  </w:t>
      </w:r>
      <w:r w:rsidRPr="00606E30">
        <w:t xml:space="preserve">Interactive figure of EGSEA results for gene sets involved in cell senescence.  </w:t>
      </w:r>
      <w:r>
        <w:rPr>
          <w:b/>
        </w:rPr>
        <w:t xml:space="preserve">  </w:t>
      </w:r>
    </w:p>
    <w:p w14:paraId="18E988B5" w14:textId="77777777" w:rsidR="00940415" w:rsidRDefault="00000000" w:rsidP="00940415">
      <w:pPr>
        <w:spacing w:after="0"/>
      </w:pPr>
      <w:hyperlink r:id="rId9" w:history="1">
        <w:r w:rsidR="00940415" w:rsidRPr="00BF7DEA">
          <w:rPr>
            <w:rStyle w:val="Hyperlink"/>
          </w:rPr>
          <w:t>https://public.tableau.com/views/S5Figure_forPeterson_etal/FigureS5?:language=en-US&amp;:display_count=n&amp;:origin=viz_share_link</w:t>
        </w:r>
      </w:hyperlink>
    </w:p>
    <w:p w14:paraId="522E3E4D" w14:textId="77777777" w:rsidR="00940415" w:rsidRDefault="00940415" w:rsidP="00940415">
      <w:pPr>
        <w:spacing w:after="0"/>
      </w:pPr>
    </w:p>
    <w:p w14:paraId="5318F2CD" w14:textId="2888F3EA" w:rsidR="00940415" w:rsidRPr="00931CD1" w:rsidRDefault="00940415" w:rsidP="00940415">
      <w:pPr>
        <w:spacing w:after="0"/>
        <w:rPr>
          <w:b/>
        </w:rPr>
      </w:pPr>
      <w:r>
        <w:rPr>
          <w:b/>
        </w:rPr>
        <w:t>Interactive Figure 6.</w:t>
      </w:r>
      <w:r w:rsidRPr="00931CD1">
        <w:rPr>
          <w:b/>
        </w:rPr>
        <w:t xml:space="preserve">  Differential Expression of Inflammation, Complement, and Coagulation Gene Sets.</w:t>
      </w:r>
      <w:r>
        <w:t xml:space="preserve">  </w:t>
      </w:r>
      <w:r w:rsidRPr="00606E30">
        <w:t xml:space="preserve">Interactive figure of EGSEA results for inflammation, complement, and coagulation gene sets.  </w:t>
      </w:r>
      <w:r w:rsidRPr="00931CD1">
        <w:rPr>
          <w:b/>
        </w:rPr>
        <w:t xml:space="preserve">  </w:t>
      </w:r>
    </w:p>
    <w:p w14:paraId="7F2792B6" w14:textId="77777777" w:rsidR="00940415" w:rsidRDefault="00000000" w:rsidP="00940415">
      <w:pPr>
        <w:spacing w:after="0"/>
      </w:pPr>
      <w:hyperlink r:id="rId10" w:history="1">
        <w:r w:rsidR="00940415" w:rsidRPr="00BF7DEA">
          <w:rPr>
            <w:rStyle w:val="Hyperlink"/>
          </w:rPr>
          <w:t>https://public.tableau.com/views/S6Figure_forPeterson_etal_/FigureS6?:language=en-US&amp;:display_count=n&amp;:origin=viz_share_link</w:t>
        </w:r>
      </w:hyperlink>
    </w:p>
    <w:p w14:paraId="2C345411" w14:textId="77777777" w:rsidR="00940415" w:rsidRDefault="00940415" w:rsidP="00940415">
      <w:pPr>
        <w:spacing w:after="0"/>
      </w:pPr>
    </w:p>
    <w:p w14:paraId="6E89E511" w14:textId="75C7821F" w:rsidR="00940415" w:rsidRPr="00606E30" w:rsidRDefault="00940415" w:rsidP="00940415">
      <w:pPr>
        <w:spacing w:after="0"/>
      </w:pPr>
      <w:r>
        <w:rPr>
          <w:b/>
        </w:rPr>
        <w:t>Interactive Figure 7.</w:t>
      </w:r>
      <w:r w:rsidRPr="00931CD1">
        <w:rPr>
          <w:b/>
        </w:rPr>
        <w:t xml:space="preserve">  Circadian Function Genes and </w:t>
      </w:r>
      <w:r>
        <w:rPr>
          <w:b/>
        </w:rPr>
        <w:t>Unannotated</w:t>
      </w:r>
      <w:r w:rsidRPr="00931CD1">
        <w:rPr>
          <w:b/>
        </w:rPr>
        <w:t xml:space="preserve"> DEGs.</w:t>
      </w:r>
      <w:r>
        <w:t xml:space="preserve">  </w:t>
      </w:r>
      <w:r w:rsidRPr="00606E30">
        <w:t xml:space="preserve">Interactive figure to explore gene sets involved in circadian rhythm, and to examine DEGs without annotations from the major gene set collections used in this analysis.  </w:t>
      </w:r>
    </w:p>
    <w:p w14:paraId="3B25B5A9" w14:textId="77777777" w:rsidR="00940415" w:rsidRDefault="00000000" w:rsidP="00940415">
      <w:pPr>
        <w:spacing w:after="0"/>
      </w:pPr>
      <w:hyperlink r:id="rId11" w:history="1">
        <w:r w:rsidR="00940415" w:rsidRPr="00BF7DEA">
          <w:rPr>
            <w:rStyle w:val="Hyperlink"/>
          </w:rPr>
          <w:t>https://public.tableau.com/views/S7Figure_forPeterson_etal/FigureS7?:language=en-US&amp;:display_count=n&amp;:origin=viz_share_link</w:t>
        </w:r>
      </w:hyperlink>
      <w:r w:rsidR="00940415">
        <w:t xml:space="preserve"> </w:t>
      </w:r>
    </w:p>
    <w:p w14:paraId="494C16DD" w14:textId="77777777" w:rsidR="00D149E0" w:rsidRDefault="00D149E0"/>
    <w:sectPr w:rsidR="00D14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15"/>
    <w:rsid w:val="00000A40"/>
    <w:rsid w:val="00012A6A"/>
    <w:rsid w:val="00053488"/>
    <w:rsid w:val="00057992"/>
    <w:rsid w:val="00081AFC"/>
    <w:rsid w:val="00090A66"/>
    <w:rsid w:val="00097ECA"/>
    <w:rsid w:val="000C28A3"/>
    <w:rsid w:val="000C7D6D"/>
    <w:rsid w:val="000D02AA"/>
    <w:rsid w:val="000E15EF"/>
    <w:rsid w:val="000E2455"/>
    <w:rsid w:val="00100289"/>
    <w:rsid w:val="00102CAB"/>
    <w:rsid w:val="001154B2"/>
    <w:rsid w:val="00127B1E"/>
    <w:rsid w:val="00156AF8"/>
    <w:rsid w:val="00165320"/>
    <w:rsid w:val="00165E9D"/>
    <w:rsid w:val="00166729"/>
    <w:rsid w:val="00186D80"/>
    <w:rsid w:val="001874C7"/>
    <w:rsid w:val="001978DE"/>
    <w:rsid w:val="001A229A"/>
    <w:rsid w:val="001C1409"/>
    <w:rsid w:val="001D5B64"/>
    <w:rsid w:val="0020068B"/>
    <w:rsid w:val="00205B38"/>
    <w:rsid w:val="00210C93"/>
    <w:rsid w:val="002111F8"/>
    <w:rsid w:val="00212ABC"/>
    <w:rsid w:val="002319CA"/>
    <w:rsid w:val="00233211"/>
    <w:rsid w:val="002560DE"/>
    <w:rsid w:val="00262018"/>
    <w:rsid w:val="00263F2D"/>
    <w:rsid w:val="00277D67"/>
    <w:rsid w:val="00280F89"/>
    <w:rsid w:val="00286B6D"/>
    <w:rsid w:val="00291EDA"/>
    <w:rsid w:val="002B6FFA"/>
    <w:rsid w:val="00304707"/>
    <w:rsid w:val="003330FB"/>
    <w:rsid w:val="00360472"/>
    <w:rsid w:val="00363461"/>
    <w:rsid w:val="00363BE8"/>
    <w:rsid w:val="003B11B8"/>
    <w:rsid w:val="003D7D62"/>
    <w:rsid w:val="003E5A12"/>
    <w:rsid w:val="00404A56"/>
    <w:rsid w:val="00431F21"/>
    <w:rsid w:val="00456B71"/>
    <w:rsid w:val="00470565"/>
    <w:rsid w:val="004A34E1"/>
    <w:rsid w:val="004A657E"/>
    <w:rsid w:val="004C1E3D"/>
    <w:rsid w:val="004D653C"/>
    <w:rsid w:val="004E175B"/>
    <w:rsid w:val="004E2A15"/>
    <w:rsid w:val="004E3CD6"/>
    <w:rsid w:val="004E468C"/>
    <w:rsid w:val="0051451B"/>
    <w:rsid w:val="005221C8"/>
    <w:rsid w:val="0059282A"/>
    <w:rsid w:val="005B4910"/>
    <w:rsid w:val="005C40DF"/>
    <w:rsid w:val="005D114E"/>
    <w:rsid w:val="005E4BC8"/>
    <w:rsid w:val="005E4E71"/>
    <w:rsid w:val="005F2B0E"/>
    <w:rsid w:val="00651178"/>
    <w:rsid w:val="00651C40"/>
    <w:rsid w:val="00653223"/>
    <w:rsid w:val="00672B71"/>
    <w:rsid w:val="006733C7"/>
    <w:rsid w:val="00673B99"/>
    <w:rsid w:val="0068014E"/>
    <w:rsid w:val="006A2A27"/>
    <w:rsid w:val="006B1FA6"/>
    <w:rsid w:val="006C38B3"/>
    <w:rsid w:val="006C38FE"/>
    <w:rsid w:val="006C3B10"/>
    <w:rsid w:val="006D66CF"/>
    <w:rsid w:val="006D6D02"/>
    <w:rsid w:val="00700E14"/>
    <w:rsid w:val="00723AF0"/>
    <w:rsid w:val="007367D5"/>
    <w:rsid w:val="0075188A"/>
    <w:rsid w:val="00764636"/>
    <w:rsid w:val="00776266"/>
    <w:rsid w:val="007A07C3"/>
    <w:rsid w:val="007B6729"/>
    <w:rsid w:val="007D0418"/>
    <w:rsid w:val="007D1AA3"/>
    <w:rsid w:val="007D47DF"/>
    <w:rsid w:val="007F14C3"/>
    <w:rsid w:val="008024C0"/>
    <w:rsid w:val="00812DD7"/>
    <w:rsid w:val="00825F91"/>
    <w:rsid w:val="0084741B"/>
    <w:rsid w:val="00891C2A"/>
    <w:rsid w:val="008A27B9"/>
    <w:rsid w:val="008D3192"/>
    <w:rsid w:val="008E05FD"/>
    <w:rsid w:val="008E2CFE"/>
    <w:rsid w:val="008E345A"/>
    <w:rsid w:val="008F3C72"/>
    <w:rsid w:val="0092131F"/>
    <w:rsid w:val="00925025"/>
    <w:rsid w:val="00940415"/>
    <w:rsid w:val="00953913"/>
    <w:rsid w:val="00957B7B"/>
    <w:rsid w:val="00990509"/>
    <w:rsid w:val="009A7241"/>
    <w:rsid w:val="009B3CB5"/>
    <w:rsid w:val="009C39CA"/>
    <w:rsid w:val="009D177B"/>
    <w:rsid w:val="009D5FE8"/>
    <w:rsid w:val="009F4672"/>
    <w:rsid w:val="00A015FE"/>
    <w:rsid w:val="00A1105F"/>
    <w:rsid w:val="00A5587C"/>
    <w:rsid w:val="00A661AC"/>
    <w:rsid w:val="00A72F62"/>
    <w:rsid w:val="00A8217E"/>
    <w:rsid w:val="00A869BC"/>
    <w:rsid w:val="00A9275E"/>
    <w:rsid w:val="00A9541F"/>
    <w:rsid w:val="00AA58DA"/>
    <w:rsid w:val="00AD3516"/>
    <w:rsid w:val="00AD42DC"/>
    <w:rsid w:val="00AE214F"/>
    <w:rsid w:val="00AE4AFF"/>
    <w:rsid w:val="00AF188C"/>
    <w:rsid w:val="00AF6A46"/>
    <w:rsid w:val="00B14020"/>
    <w:rsid w:val="00B14D4A"/>
    <w:rsid w:val="00B17E63"/>
    <w:rsid w:val="00B25B6F"/>
    <w:rsid w:val="00B30576"/>
    <w:rsid w:val="00B53D29"/>
    <w:rsid w:val="00B85CFF"/>
    <w:rsid w:val="00B86048"/>
    <w:rsid w:val="00B901DB"/>
    <w:rsid w:val="00B93272"/>
    <w:rsid w:val="00BC6A1A"/>
    <w:rsid w:val="00C03C8D"/>
    <w:rsid w:val="00C0688D"/>
    <w:rsid w:val="00C1024B"/>
    <w:rsid w:val="00C147BE"/>
    <w:rsid w:val="00C4067B"/>
    <w:rsid w:val="00C42972"/>
    <w:rsid w:val="00C43762"/>
    <w:rsid w:val="00C837F2"/>
    <w:rsid w:val="00CC0950"/>
    <w:rsid w:val="00CD665C"/>
    <w:rsid w:val="00CF136A"/>
    <w:rsid w:val="00CF69A6"/>
    <w:rsid w:val="00D149E0"/>
    <w:rsid w:val="00D16E39"/>
    <w:rsid w:val="00D20E4A"/>
    <w:rsid w:val="00D22594"/>
    <w:rsid w:val="00D363DA"/>
    <w:rsid w:val="00D96DB9"/>
    <w:rsid w:val="00DA4EF7"/>
    <w:rsid w:val="00DD1F77"/>
    <w:rsid w:val="00E11566"/>
    <w:rsid w:val="00E1534C"/>
    <w:rsid w:val="00E31981"/>
    <w:rsid w:val="00E51975"/>
    <w:rsid w:val="00E54041"/>
    <w:rsid w:val="00E67583"/>
    <w:rsid w:val="00E84C57"/>
    <w:rsid w:val="00EA1384"/>
    <w:rsid w:val="00EA2A5A"/>
    <w:rsid w:val="00EC0965"/>
    <w:rsid w:val="00EC793D"/>
    <w:rsid w:val="00EF3C05"/>
    <w:rsid w:val="00EF3D6D"/>
    <w:rsid w:val="00F067AE"/>
    <w:rsid w:val="00F50934"/>
    <w:rsid w:val="00F57EAB"/>
    <w:rsid w:val="00F63CBD"/>
    <w:rsid w:val="00F676B8"/>
    <w:rsid w:val="00F77949"/>
    <w:rsid w:val="00FC45D7"/>
    <w:rsid w:val="00FE2D41"/>
    <w:rsid w:val="00FE38D4"/>
    <w:rsid w:val="00FF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A31C9"/>
  <w15:chartTrackingRefBased/>
  <w15:docId w15:val="{ACCB64E9-24D3-0447-A1E2-8EAA08CF8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415"/>
    <w:pPr>
      <w:spacing w:after="200" w:line="276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41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41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41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41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41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41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41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41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41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4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4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4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4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4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4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4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4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0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415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0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415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04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415"/>
    <w:pPr>
      <w:spacing w:after="0" w:line="240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04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4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41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40415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0415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6A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lic.tableau.com/views/S4Figure_forPeterson_etal/FigureS4?:language=en-US&amp;:display_count=n&amp;:origin=viz_share_link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ublic.tableau.com/views/S3Figure/FigureS3?:language=en-US&amp;:display_count=n&amp;:origin=viz_share_link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lic.tableau.com/views/S2_FigureforPeterson/FigS2_HowtoReadtheGraphs?:language=en-US&amp;:display_count=n&amp;:origin=viz_share_link" TargetMode="External"/><Relationship Id="rId11" Type="http://schemas.openxmlformats.org/officeDocument/2006/relationships/hyperlink" Target="https://public.tableau.com/views/S7Figure_forPeterson_etal/FigureS7?:language=en-US&amp;:display_count=n&amp;:origin=viz_share_link" TargetMode="External"/><Relationship Id="rId5" Type="http://schemas.openxmlformats.org/officeDocument/2006/relationships/hyperlink" Target="https://public.tableau.com/views/S1FigureforPeterson/DatabasesUsed?:language=en-US&amp;:display_count=n&amp;:origin=viz_share_link" TargetMode="External"/><Relationship Id="rId10" Type="http://schemas.openxmlformats.org/officeDocument/2006/relationships/hyperlink" Target="https://public.tableau.com/views/S6Figure_forPeterson_etal_/FigureS6?:language=en-US&amp;:display_count=n&amp;:origin=viz_share_link" TargetMode="External"/><Relationship Id="rId4" Type="http://schemas.openxmlformats.org/officeDocument/2006/relationships/hyperlink" Target="https://public.tableau.com/" TargetMode="External"/><Relationship Id="rId9" Type="http://schemas.openxmlformats.org/officeDocument/2006/relationships/hyperlink" Target="https://public.tableau.com/views/S5Figure_forPeterson_etal/FigureS5?:language=en-US&amp;:display_count=n&amp;:origin=viz_share_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Katherine (NIH/NEI) [E]</dc:creator>
  <cp:keywords/>
  <dc:description/>
  <cp:lastModifiedBy>Peterson, Katherine (NIH/NEI) [E]</cp:lastModifiedBy>
  <cp:revision>2</cp:revision>
  <dcterms:created xsi:type="dcterms:W3CDTF">2024-02-22T21:19:00Z</dcterms:created>
  <dcterms:modified xsi:type="dcterms:W3CDTF">2024-02-23T19:26:00Z</dcterms:modified>
</cp:coreProperties>
</file>